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0C564" w14:textId="14C7DB26" w:rsidR="00133DEE" w:rsidRPr="00133DEE" w:rsidRDefault="00133DEE" w:rsidP="00133DEE">
      <w:pPr>
        <w:spacing w:after="0" w:line="360" w:lineRule="auto"/>
        <w:rPr>
          <w:rFonts w:ascii="Times New Roman" w:eastAsia="Times New Roman" w:hAnsi="Times New Roman" w:cs="Times New Roman"/>
          <w:b/>
        </w:rPr>
      </w:pPr>
      <w:r w:rsidRPr="00133DEE">
        <w:rPr>
          <w:rFonts w:ascii="Times New Roman" w:eastAsia="Times New Roman" w:hAnsi="Times New Roman" w:cs="Times New Roman"/>
          <w:b/>
        </w:rPr>
        <w:t>SI Table 1</w:t>
      </w:r>
      <w:r w:rsidR="00F92A0C">
        <w:rPr>
          <w:rFonts w:ascii="Times New Roman" w:eastAsia="Times New Roman" w:hAnsi="Times New Roman" w:cs="Times New Roman"/>
          <w:b/>
        </w:rPr>
        <w:t>:</w:t>
      </w:r>
      <w:r w:rsidRPr="00133DEE">
        <w:rPr>
          <w:rFonts w:ascii="Times New Roman" w:eastAsia="Times New Roman" w:hAnsi="Times New Roman" w:cs="Times New Roman"/>
          <w:b/>
        </w:rPr>
        <w:t xml:space="preserve"> Participant characteristics.</w:t>
      </w:r>
    </w:p>
    <w:tbl>
      <w:tblPr>
        <w:tblW w:w="945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40"/>
        <w:gridCol w:w="630"/>
        <w:gridCol w:w="630"/>
        <w:gridCol w:w="1260"/>
        <w:gridCol w:w="1260"/>
        <w:gridCol w:w="720"/>
        <w:gridCol w:w="1080"/>
        <w:gridCol w:w="1170"/>
        <w:gridCol w:w="900"/>
        <w:gridCol w:w="1260"/>
      </w:tblGrid>
      <w:tr w:rsidR="00133DEE" w:rsidRPr="001B1B09" w14:paraId="65A74057" w14:textId="77777777" w:rsidTr="00BE3C62">
        <w:trPr>
          <w:trHeight w:val="319"/>
          <w:jc w:val="center"/>
        </w:trPr>
        <w:tc>
          <w:tcPr>
            <w:tcW w:w="5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17C86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D</w:t>
            </w:r>
          </w:p>
        </w:tc>
        <w:tc>
          <w:tcPr>
            <w:tcW w:w="63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2E96F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63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22F7B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2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42160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andedness</w:t>
            </w:r>
          </w:p>
        </w:tc>
        <w:tc>
          <w:tcPr>
            <w:tcW w:w="12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159B6" w14:textId="5B7789D3" w:rsidR="00133DEE" w:rsidRPr="001B1B09" w:rsidRDefault="00134D6F" w:rsidP="00BE3C6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(Side) </w:t>
            </w:r>
            <w:r w:rsidR="00133DEE" w:rsidRPr="001B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izure Focus</w:t>
            </w:r>
          </w:p>
        </w:tc>
        <w:tc>
          <w:tcPr>
            <w:tcW w:w="72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B5BEE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08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297DE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weet-fat Solution Rating</w:t>
            </w:r>
          </w:p>
        </w:tc>
        <w:tc>
          <w:tcPr>
            <w:tcW w:w="11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91AC1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Preferred Sweet-fat over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aste-n</w:t>
            </w:r>
            <w:r w:rsidRPr="001B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utral?</w:t>
            </w:r>
          </w:p>
        </w:tc>
        <w:tc>
          <w:tcPr>
            <w:tcW w:w="2160" w:type="dxa"/>
            <w:gridSpan w:val="2"/>
          </w:tcPr>
          <w:p w14:paraId="5B4448BC" w14:textId="20EAFACD" w:rsidR="00133DEE" w:rsidRPr="001B1B09" w:rsidRDefault="00133DEE" w:rsidP="00134D6F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umber of Contacts</w:t>
            </w:r>
            <w:r w:rsidR="00134D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br/>
              <w:t>(side)</w:t>
            </w:r>
          </w:p>
        </w:tc>
      </w:tr>
      <w:tr w:rsidR="00133DEE" w:rsidRPr="001B1B09" w14:paraId="52D5D781" w14:textId="77777777" w:rsidTr="00BE3C62">
        <w:trPr>
          <w:trHeight w:val="321"/>
          <w:jc w:val="center"/>
        </w:trPr>
        <w:tc>
          <w:tcPr>
            <w:tcW w:w="5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C46F6" w14:textId="77777777" w:rsidR="00133DEE" w:rsidRPr="001B1B09" w:rsidRDefault="00133DEE" w:rsidP="00BE3C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B20C9" w14:textId="77777777" w:rsidR="00133DEE" w:rsidRPr="001B1B09" w:rsidRDefault="00133DEE" w:rsidP="00BE3C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59B8E" w14:textId="77777777" w:rsidR="00133DEE" w:rsidRPr="001B1B09" w:rsidRDefault="00133DEE" w:rsidP="00BE3C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D7CF0" w14:textId="77777777" w:rsidR="00133DEE" w:rsidRPr="001B1B09" w:rsidRDefault="00133DEE" w:rsidP="00BE3C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EE1AC" w14:textId="77777777" w:rsidR="00133DEE" w:rsidRPr="001B1B09" w:rsidRDefault="00133DEE" w:rsidP="00BE3C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45F33" w14:textId="77777777" w:rsidR="00133DEE" w:rsidRPr="001B1B09" w:rsidRDefault="00133DEE" w:rsidP="00BE3C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4E798" w14:textId="77777777" w:rsidR="00133DEE" w:rsidRPr="001B1B09" w:rsidRDefault="00133DEE" w:rsidP="00BE3C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5714F" w14:textId="77777777" w:rsidR="00133DEE" w:rsidRPr="001B1B09" w:rsidRDefault="00133DEE" w:rsidP="00BE3C6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7E88BB49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lHPC</w:t>
            </w:r>
          </w:p>
        </w:tc>
        <w:tc>
          <w:tcPr>
            <w:tcW w:w="1260" w:type="dxa"/>
          </w:tcPr>
          <w:p w14:paraId="5E85ECAF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n-dlHPC</w:t>
            </w:r>
          </w:p>
        </w:tc>
      </w:tr>
      <w:tr w:rsidR="00133DEE" w:rsidRPr="001B1B09" w14:paraId="42597A6D" w14:textId="77777777" w:rsidTr="00BE3C62">
        <w:trPr>
          <w:jc w:val="center"/>
        </w:trPr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95936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1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0554C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4EEA5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405F6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575EC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temporal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9CA7C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9B252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10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A9AE6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</w:tcPr>
          <w:p w14:paraId="1F1562B8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(L) 2(R)</w:t>
            </w:r>
          </w:p>
        </w:tc>
        <w:tc>
          <w:tcPr>
            <w:tcW w:w="1260" w:type="dxa"/>
          </w:tcPr>
          <w:p w14:paraId="1278E0EC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(L) 2(R)</w:t>
            </w:r>
          </w:p>
        </w:tc>
      </w:tr>
      <w:tr w:rsidR="00133DEE" w:rsidRPr="001B1B09" w14:paraId="5022BFFF" w14:textId="77777777" w:rsidTr="00BE3C62">
        <w:trPr>
          <w:jc w:val="center"/>
        </w:trPr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A8661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2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22ED2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B2A98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DF03F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6716F" w14:textId="4AB3C81F" w:rsidR="00133DEE" w:rsidRPr="001B1B09" w:rsidRDefault="00134D6F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133DEE"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133DEE"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ateral Temporal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A9347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0F09F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10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BD7D5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</w:tcPr>
          <w:p w14:paraId="6103D893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(L)</w:t>
            </w:r>
          </w:p>
        </w:tc>
        <w:tc>
          <w:tcPr>
            <w:tcW w:w="1260" w:type="dxa"/>
          </w:tcPr>
          <w:p w14:paraId="6B986334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(L) 2(R)</w:t>
            </w:r>
          </w:p>
        </w:tc>
      </w:tr>
      <w:tr w:rsidR="00133DEE" w:rsidRPr="001B1B09" w14:paraId="006E9CF2" w14:textId="77777777" w:rsidTr="00BE3C62">
        <w:trPr>
          <w:jc w:val="center"/>
        </w:trPr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C6816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3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1F4A7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36A48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12E29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4CB37" w14:textId="3D60F5E7" w:rsidR="00133DEE" w:rsidRPr="001B1B09" w:rsidRDefault="00134D6F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133DEE"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133DEE"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sial Temporal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4BB2D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D57AE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10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9A01B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</w:tcPr>
          <w:p w14:paraId="5FAFE2E1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(R)</w:t>
            </w:r>
          </w:p>
        </w:tc>
        <w:tc>
          <w:tcPr>
            <w:tcW w:w="1260" w:type="dxa"/>
          </w:tcPr>
          <w:p w14:paraId="799FBEFB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33DEE" w:rsidRPr="001B1B09" w14:paraId="3B268B45" w14:textId="77777777" w:rsidTr="00BE3C62">
        <w:trPr>
          <w:jc w:val="center"/>
        </w:trPr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7A9D6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4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B39E2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8487C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1BA24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EC741" w14:textId="563B13B5" w:rsidR="00133DEE" w:rsidRPr="001B1B09" w:rsidRDefault="00134D6F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133DEE"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133DEE"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rontal and L. Mes. Temporal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EC9BB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DB87E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10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B7E09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</w:tcPr>
          <w:p w14:paraId="05CEE4F5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(L)</w:t>
            </w:r>
          </w:p>
        </w:tc>
        <w:tc>
          <w:tcPr>
            <w:tcW w:w="1260" w:type="dxa"/>
          </w:tcPr>
          <w:p w14:paraId="6D323BA1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(L)</w:t>
            </w:r>
          </w:p>
        </w:tc>
      </w:tr>
      <w:tr w:rsidR="00133DEE" w:rsidRPr="001B1B09" w14:paraId="5643324E" w14:textId="77777777" w:rsidTr="00BE3C62">
        <w:trPr>
          <w:trHeight w:val="528"/>
          <w:jc w:val="center"/>
        </w:trPr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9B29A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5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5A44B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CD619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E3281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46C42" w14:textId="05136A18" w:rsidR="00133DEE" w:rsidRPr="001B1B09" w:rsidRDefault="00134D6F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133DEE"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133DEE"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sial Temporal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A0150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10BAB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0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95C09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</w:tcPr>
          <w:p w14:paraId="545CB8F6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(L) 6(R)</w:t>
            </w:r>
          </w:p>
        </w:tc>
        <w:tc>
          <w:tcPr>
            <w:tcW w:w="1260" w:type="dxa"/>
          </w:tcPr>
          <w:p w14:paraId="0430914F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L) 2 (R)</w:t>
            </w:r>
          </w:p>
        </w:tc>
      </w:tr>
      <w:tr w:rsidR="00133DEE" w:rsidRPr="001B1B09" w14:paraId="7B2BBE6E" w14:textId="77777777" w:rsidTr="00BE3C62">
        <w:trPr>
          <w:trHeight w:val="582"/>
          <w:jc w:val="center"/>
        </w:trPr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DB36C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6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93550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F1A4D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0C674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A18C0" w14:textId="0F6889F2" w:rsidR="00133DEE" w:rsidRPr="001B1B09" w:rsidRDefault="00134D6F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133DEE"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133DEE"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rietal/Occipital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43199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FAF18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10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D16F1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</w:tcPr>
          <w:p w14:paraId="6095F29E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(L)</w:t>
            </w:r>
          </w:p>
        </w:tc>
        <w:tc>
          <w:tcPr>
            <w:tcW w:w="1260" w:type="dxa"/>
          </w:tcPr>
          <w:p w14:paraId="738973C8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33DEE" w:rsidRPr="001B1B09" w14:paraId="250FFCF7" w14:textId="77777777" w:rsidTr="00BE3C62">
        <w:trPr>
          <w:trHeight w:val="321"/>
          <w:jc w:val="center"/>
        </w:trPr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58F0D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7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DC0C3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8C6EB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3E330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F7CA8" w14:textId="51B84FF7" w:rsidR="00133DEE" w:rsidRPr="001B1B09" w:rsidRDefault="00134D6F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133DEE"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133DEE"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rietal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E192B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83BE5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10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E9FA6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</w:tcPr>
          <w:p w14:paraId="7BDF8CE0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(L)</w:t>
            </w:r>
          </w:p>
        </w:tc>
        <w:tc>
          <w:tcPr>
            <w:tcW w:w="1260" w:type="dxa"/>
          </w:tcPr>
          <w:p w14:paraId="4A2C6AF4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(L)</w:t>
            </w:r>
          </w:p>
        </w:tc>
      </w:tr>
      <w:tr w:rsidR="00133DEE" w:rsidRPr="001B1B09" w14:paraId="3A1C4D5F" w14:textId="77777777" w:rsidTr="00BE3C62">
        <w:trPr>
          <w:trHeight w:val="231"/>
          <w:jc w:val="center"/>
        </w:trPr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85FE7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8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40865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2DEB1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5D12A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6202F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temporal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D9971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47352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0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8E083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</w:tcPr>
          <w:p w14:paraId="5299E59E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(L) 4(R)</w:t>
            </w:r>
          </w:p>
        </w:tc>
        <w:tc>
          <w:tcPr>
            <w:tcW w:w="1260" w:type="dxa"/>
          </w:tcPr>
          <w:p w14:paraId="750ACB0B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(L)</w:t>
            </w:r>
          </w:p>
        </w:tc>
      </w:tr>
      <w:tr w:rsidR="00133DEE" w:rsidRPr="001B1B09" w14:paraId="01438FC4" w14:textId="77777777" w:rsidTr="00BE3C62">
        <w:trPr>
          <w:trHeight w:val="231"/>
          <w:jc w:val="center"/>
        </w:trPr>
        <w:tc>
          <w:tcPr>
            <w:tcW w:w="5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11066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9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EFF8E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ED702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B3B45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DB436" w14:textId="0F4AEBE5" w:rsidR="00133DEE" w:rsidRPr="001B1B09" w:rsidRDefault="00134D6F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133DEE"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133DEE"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rontal Dysplasia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755E7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77A66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10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F8214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dxa"/>
          </w:tcPr>
          <w:p w14:paraId="5A3E301A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(L) 4(R)</w:t>
            </w:r>
          </w:p>
        </w:tc>
        <w:tc>
          <w:tcPr>
            <w:tcW w:w="1260" w:type="dxa"/>
          </w:tcPr>
          <w:p w14:paraId="1EC8326F" w14:textId="77777777" w:rsidR="00133DEE" w:rsidRPr="001B1B09" w:rsidRDefault="00133DEE" w:rsidP="00BE3C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(L) 1(R)</w:t>
            </w:r>
          </w:p>
        </w:tc>
      </w:tr>
    </w:tbl>
    <w:p w14:paraId="17EEF19A" w14:textId="77777777" w:rsidR="00133DEE" w:rsidRPr="001B1B09" w:rsidRDefault="00133DEE" w:rsidP="00133DEE">
      <w:pPr>
        <w:spacing w:line="360" w:lineRule="auto"/>
        <w:rPr>
          <w:rFonts w:ascii="Times New Roman" w:eastAsia="Times New Roman" w:hAnsi="Times New Roman" w:cs="Times New Roman"/>
        </w:rPr>
      </w:pPr>
    </w:p>
    <w:p w14:paraId="44B7588B" w14:textId="77777777" w:rsidR="00133DEE" w:rsidRPr="001B1B09" w:rsidRDefault="00133DEE" w:rsidP="00133DEE">
      <w:pPr>
        <w:rPr>
          <w:rFonts w:ascii="Times New Roman" w:eastAsia="Times New Roman" w:hAnsi="Times New Roman" w:cs="Times New Roman"/>
        </w:rPr>
      </w:pPr>
      <w:r w:rsidRPr="001B1B09">
        <w:rPr>
          <w:rFonts w:ascii="Times New Roman" w:hAnsi="Times New Roman" w:cs="Times New Roman"/>
        </w:rPr>
        <w:br w:type="page"/>
      </w:r>
    </w:p>
    <w:p w14:paraId="48CCA94B" w14:textId="0DC04F76" w:rsidR="00133DEE" w:rsidRPr="00133DEE" w:rsidRDefault="00133DEE" w:rsidP="00133DEE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33DEE">
        <w:rPr>
          <w:rFonts w:ascii="Times New Roman" w:eastAsia="Times New Roman" w:hAnsi="Times New Roman" w:cs="Times New Roman"/>
          <w:b/>
        </w:rPr>
        <w:lastRenderedPageBreak/>
        <w:t>SI Table 2</w:t>
      </w:r>
      <w:r w:rsidR="00A121E2">
        <w:rPr>
          <w:rFonts w:ascii="Times New Roman" w:eastAsia="Times New Roman" w:hAnsi="Times New Roman" w:cs="Times New Roman"/>
          <w:b/>
        </w:rPr>
        <w:t>:</w:t>
      </w:r>
      <w:r w:rsidRPr="00133DEE">
        <w:rPr>
          <w:rFonts w:ascii="Times New Roman" w:eastAsia="Times New Roman" w:hAnsi="Times New Roman" w:cs="Times New Roman"/>
          <w:b/>
        </w:rPr>
        <w:t xml:space="preserve"> Summary of MRI acquisition parameters.</w:t>
      </w:r>
    </w:p>
    <w:tbl>
      <w:tblPr>
        <w:tblW w:w="9630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00" w:firstRow="0" w:lastRow="0" w:firstColumn="0" w:lastColumn="0" w:noHBand="0" w:noVBand="1"/>
      </w:tblPr>
      <w:tblGrid>
        <w:gridCol w:w="2430"/>
        <w:gridCol w:w="1800"/>
        <w:gridCol w:w="1800"/>
        <w:gridCol w:w="1800"/>
        <w:gridCol w:w="1800"/>
      </w:tblGrid>
      <w:tr w:rsidR="00133DEE" w:rsidRPr="001B1B09" w14:paraId="338EF7F5" w14:textId="77777777" w:rsidTr="00BE3C62">
        <w:trPr>
          <w:trHeight w:val="174"/>
        </w:trPr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E878DD7" w14:textId="77777777" w:rsidR="00133DEE" w:rsidRPr="001B1B09" w:rsidRDefault="00133DEE" w:rsidP="00BE3C62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1596B03" w14:textId="77777777" w:rsidR="00133DEE" w:rsidRPr="001B1B09" w:rsidRDefault="00133DEE" w:rsidP="00BE3C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CP Dataset</w:t>
            </w:r>
          </w:p>
        </w:tc>
        <w:tc>
          <w:tcPr>
            <w:tcW w:w="540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E6B404F" w14:textId="77777777" w:rsidR="00133DEE" w:rsidRPr="001B1B09" w:rsidRDefault="00133DEE" w:rsidP="00BE3C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inge-eating Cohort</w:t>
            </w:r>
          </w:p>
        </w:tc>
      </w:tr>
      <w:tr w:rsidR="00133DEE" w:rsidRPr="001B1B09" w14:paraId="60F0F503" w14:textId="77777777" w:rsidTr="00BE3C62">
        <w:trPr>
          <w:trHeight w:val="359"/>
        </w:trPr>
        <w:tc>
          <w:tcPr>
            <w:tcW w:w="243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ECB4301" w14:textId="77777777" w:rsidR="00133DEE" w:rsidRPr="001B1B09" w:rsidRDefault="00133DEE" w:rsidP="00BE3C62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ta Type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D63E67" w14:textId="77777777" w:rsidR="00133DEE" w:rsidRPr="001B1B09" w:rsidRDefault="00133DEE" w:rsidP="00BE3C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sz w:val="20"/>
                <w:szCs w:val="20"/>
              </w:rPr>
              <w:t>Diffusion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424C260" w14:textId="77777777" w:rsidR="00133DEE" w:rsidRPr="001B1B09" w:rsidRDefault="00133DEE" w:rsidP="00BE3C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sz w:val="20"/>
                <w:szCs w:val="20"/>
              </w:rPr>
              <w:t>Diffusion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1417EE5" w14:textId="77777777" w:rsidR="00133DEE" w:rsidRPr="001B1B09" w:rsidRDefault="00133DEE" w:rsidP="00BE3C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sz w:val="20"/>
                <w:szCs w:val="20"/>
              </w:rPr>
              <w:t>Structural (T1w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8ADDC81" w14:textId="77777777" w:rsidR="00133DEE" w:rsidRPr="001B1B09" w:rsidRDefault="00133DEE" w:rsidP="00BE3C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sz w:val="20"/>
                <w:szCs w:val="20"/>
              </w:rPr>
              <w:t>Resting-state</w:t>
            </w:r>
          </w:p>
        </w:tc>
      </w:tr>
      <w:tr w:rsidR="00133DEE" w:rsidRPr="001B1B09" w14:paraId="02CF5623" w14:textId="77777777" w:rsidTr="00BE3C62">
        <w:trPr>
          <w:trHeight w:val="359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6F45E1E" w14:textId="77777777" w:rsidR="00133DEE" w:rsidRPr="001B1B09" w:rsidRDefault="00133DEE" w:rsidP="00BE3C62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gnetic Fiel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CB5933" w14:textId="77777777" w:rsidR="00133DEE" w:rsidRPr="001B1B09" w:rsidRDefault="00133DEE" w:rsidP="00BE3C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sz w:val="20"/>
                <w:szCs w:val="20"/>
              </w:rPr>
              <w:t>7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F29CB21" w14:textId="77777777" w:rsidR="00133DEE" w:rsidRPr="001B1B09" w:rsidRDefault="00133DEE" w:rsidP="00BE3C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sz w:val="20"/>
                <w:szCs w:val="20"/>
              </w:rPr>
              <w:t>3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1625D0C" w14:textId="77777777" w:rsidR="00133DEE" w:rsidRPr="001B1B09" w:rsidRDefault="00133DEE" w:rsidP="00BE3C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sz w:val="20"/>
                <w:szCs w:val="20"/>
              </w:rPr>
              <w:t>3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59867B5" w14:textId="77777777" w:rsidR="00133DEE" w:rsidRPr="001B1B09" w:rsidRDefault="00133DEE" w:rsidP="00BE3C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sz w:val="20"/>
                <w:szCs w:val="20"/>
              </w:rPr>
              <w:t>3T</w:t>
            </w:r>
          </w:p>
        </w:tc>
      </w:tr>
      <w:tr w:rsidR="00133DEE" w:rsidRPr="001B1B09" w14:paraId="00A98B68" w14:textId="77777777" w:rsidTr="00BE3C62">
        <w:trPr>
          <w:trHeight w:val="33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72825D9" w14:textId="77777777" w:rsidR="00133DEE" w:rsidRPr="001B1B09" w:rsidRDefault="00133DEE" w:rsidP="00BE3C62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quenc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40EB53" w14:textId="77777777" w:rsidR="00133DEE" w:rsidRPr="001B1B09" w:rsidRDefault="00133DEE" w:rsidP="00BE3C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sz w:val="20"/>
                <w:szCs w:val="20"/>
              </w:rPr>
              <w:t>Spin-Echo EP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790926F" w14:textId="77777777" w:rsidR="00133DEE" w:rsidRPr="001B1B09" w:rsidRDefault="00133DEE" w:rsidP="00BE3C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sz w:val="20"/>
                <w:szCs w:val="20"/>
              </w:rPr>
              <w:t>Spin-Echo EP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04EB0E0" w14:textId="77777777" w:rsidR="00133DEE" w:rsidRPr="001B1B09" w:rsidRDefault="00133DEE" w:rsidP="00BE3C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sz w:val="20"/>
                <w:szCs w:val="20"/>
              </w:rPr>
              <w:t>BRAV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5E44149" w14:textId="77777777" w:rsidR="00133DEE" w:rsidRPr="001B1B09" w:rsidRDefault="00133DEE" w:rsidP="00BE3C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sz w:val="20"/>
                <w:szCs w:val="20"/>
              </w:rPr>
              <w:t>SPIRAL</w:t>
            </w:r>
          </w:p>
        </w:tc>
      </w:tr>
      <w:tr w:rsidR="00133DEE" w:rsidRPr="001B1B09" w14:paraId="4AC5D162" w14:textId="77777777" w:rsidTr="00BE3C62">
        <w:trPr>
          <w:trHeight w:val="17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355B647" w14:textId="77777777" w:rsidR="00133DEE" w:rsidRPr="001B1B09" w:rsidRDefault="00133DEE" w:rsidP="00BE3C62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E / TR (m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3E7CB1" w14:textId="77777777" w:rsidR="00133DEE" w:rsidRPr="001B1B09" w:rsidRDefault="00133DEE" w:rsidP="00BE3C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1.2 / 7000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A42486F" w14:textId="77777777" w:rsidR="00133DEE" w:rsidRPr="001B1B09" w:rsidRDefault="00133DEE" w:rsidP="00BE3C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sz w:val="20"/>
                <w:szCs w:val="20"/>
              </w:rPr>
              <w:t>97.5 / 128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BE19262" w14:textId="77777777" w:rsidR="00133DEE" w:rsidRPr="001B1B09" w:rsidRDefault="00133DEE" w:rsidP="00BE3C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sz w:val="20"/>
                <w:szCs w:val="20"/>
              </w:rPr>
              <w:t>1.87 / 5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7B9B79D" w14:textId="77777777" w:rsidR="00133DEE" w:rsidRPr="001B1B09" w:rsidRDefault="00133DEE" w:rsidP="00BE3C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sz w:val="20"/>
                <w:szCs w:val="20"/>
              </w:rPr>
              <w:t>30 / 2000</w:t>
            </w:r>
          </w:p>
        </w:tc>
      </w:tr>
      <w:tr w:rsidR="00133DEE" w:rsidRPr="001B1B09" w14:paraId="27D26B80" w14:textId="77777777" w:rsidTr="00BE3C62">
        <w:trPr>
          <w:trHeight w:val="18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1FE8428" w14:textId="77777777" w:rsidR="00133DEE" w:rsidRPr="001B1B09" w:rsidRDefault="00133DEE" w:rsidP="00BE3C62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lip Angle (</w:t>
            </w:r>
            <w:r w:rsidRPr="001B1B09">
              <w:rPr>
                <w:rFonts w:ascii="Times New Roman" w:eastAsia="Times New Roman" w:hAnsi="Times New Roman" w:cs="Times New Roman"/>
                <w:sz w:val="20"/>
                <w:szCs w:val="20"/>
              </w:rPr>
              <w:t>°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20A70E" w14:textId="77777777" w:rsidR="00133DEE" w:rsidRPr="001B1B09" w:rsidRDefault="00133DEE" w:rsidP="00BE3C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BB5AA96" w14:textId="77777777" w:rsidR="00133DEE" w:rsidRPr="001B1B09" w:rsidRDefault="00133DEE" w:rsidP="00BE3C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35E28EB" w14:textId="77777777" w:rsidR="00133DEE" w:rsidRPr="001B1B09" w:rsidRDefault="00133DEE" w:rsidP="00BE3C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E546C7B" w14:textId="77777777" w:rsidR="00133DEE" w:rsidRPr="001B1B09" w:rsidRDefault="00133DEE" w:rsidP="00BE3C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133DEE" w:rsidRPr="001B1B09" w14:paraId="279A25BF" w14:textId="77777777" w:rsidTr="00BE3C62">
        <w:trPr>
          <w:trHeight w:val="17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E72C58C" w14:textId="77777777" w:rsidR="00133DEE" w:rsidRPr="001B1B09" w:rsidRDefault="00133DEE" w:rsidP="00BE3C62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ield-of-View (mm²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11609B" w14:textId="77777777" w:rsidR="00133DEE" w:rsidRPr="001B1B09" w:rsidRDefault="00133DEE" w:rsidP="00BE3C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9B3DE7E" w14:textId="77777777" w:rsidR="00133DEE" w:rsidRPr="001B1B09" w:rsidRDefault="00133DEE" w:rsidP="00BE3C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46B6CDB" w14:textId="77777777" w:rsidR="00133DEE" w:rsidRPr="001B1B09" w:rsidRDefault="00133DEE" w:rsidP="00BE3C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83BC24E" w14:textId="77777777" w:rsidR="00133DEE" w:rsidRPr="001B1B09" w:rsidRDefault="00133DEE" w:rsidP="00BE3C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sz w:val="20"/>
                <w:szCs w:val="20"/>
              </w:rPr>
              <w:t>220</w:t>
            </w:r>
          </w:p>
        </w:tc>
      </w:tr>
      <w:tr w:rsidR="00133DEE" w:rsidRPr="001B1B09" w14:paraId="615988BE" w14:textId="77777777" w:rsidTr="00BE3C62">
        <w:trPr>
          <w:trHeight w:val="359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FA6CA28" w14:textId="77777777" w:rsidR="00133DEE" w:rsidRPr="001B1B09" w:rsidRDefault="00133DEE" w:rsidP="00BE3C62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trix Siz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A63C19" w14:textId="77777777" w:rsidR="00133DEE" w:rsidRPr="001B1B09" w:rsidRDefault="00133DEE" w:rsidP="00BE3C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sz w:val="20"/>
                <w:szCs w:val="20"/>
              </w:rPr>
              <w:t>200 (acquisition) x 200 (recon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05C3D36" w14:textId="77777777" w:rsidR="00133DEE" w:rsidRPr="001B1B09" w:rsidRDefault="00133DEE" w:rsidP="00BE3C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sz w:val="20"/>
                <w:szCs w:val="20"/>
              </w:rPr>
              <w:t>128 (acquisition) x 256 (recon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DA507F3" w14:textId="77777777" w:rsidR="00133DEE" w:rsidRPr="001B1B09" w:rsidRDefault="00133DEE" w:rsidP="00BE3C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sz w:val="20"/>
                <w:szCs w:val="20"/>
              </w:rPr>
              <w:t>192 (acquisition) x 256 (recon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F2ECC1F" w14:textId="77777777" w:rsidR="00133DEE" w:rsidRPr="001B1B09" w:rsidRDefault="00133DEE" w:rsidP="00BE3C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sz w:val="20"/>
                <w:szCs w:val="20"/>
              </w:rPr>
              <w:t>128 (acquisition) x 64 (recon)</w:t>
            </w:r>
          </w:p>
        </w:tc>
      </w:tr>
      <w:tr w:rsidR="00133DEE" w:rsidRPr="001B1B09" w14:paraId="7D3E67F0" w14:textId="77777777" w:rsidTr="00BE3C62">
        <w:trPr>
          <w:trHeight w:val="17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2DFC5CD" w14:textId="77777777" w:rsidR="00133DEE" w:rsidRPr="001B1B09" w:rsidRDefault="00133DEE" w:rsidP="00BE3C62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-plane Res. (mm²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B42F14" w14:textId="77777777" w:rsidR="00133DEE" w:rsidRPr="001B1B09" w:rsidRDefault="00133DEE" w:rsidP="00BE3C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sz w:val="20"/>
                <w:szCs w:val="20"/>
              </w:rPr>
              <w:t>1.05x1.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47ED16F" w14:textId="77777777" w:rsidR="00133DEE" w:rsidRPr="001B1B09" w:rsidRDefault="00133DEE" w:rsidP="00BE3C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sz w:val="20"/>
                <w:szCs w:val="20"/>
              </w:rPr>
              <w:t>0.8594x0.85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0354786" w14:textId="77777777" w:rsidR="00133DEE" w:rsidRPr="001B1B09" w:rsidRDefault="00133DEE" w:rsidP="00BE3C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sz w:val="20"/>
                <w:szCs w:val="20"/>
              </w:rPr>
              <w:t>0.9375x0.93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7059C00" w14:textId="77777777" w:rsidR="00133DEE" w:rsidRPr="001B1B09" w:rsidRDefault="00133DEE" w:rsidP="00BE3C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sz w:val="20"/>
                <w:szCs w:val="20"/>
              </w:rPr>
              <w:t>3.4x3.4</w:t>
            </w:r>
          </w:p>
        </w:tc>
      </w:tr>
      <w:tr w:rsidR="00133DEE" w:rsidRPr="001B1B09" w14:paraId="41A923FC" w14:textId="77777777" w:rsidTr="00BE3C62">
        <w:trPr>
          <w:trHeight w:val="18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E266E60" w14:textId="77777777" w:rsidR="00133DEE" w:rsidRPr="001B1B09" w:rsidRDefault="00133DEE" w:rsidP="00BE3C62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lice Thickness (mm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655363" w14:textId="77777777" w:rsidR="00133DEE" w:rsidRPr="001B1B09" w:rsidRDefault="00133DEE" w:rsidP="00BE3C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13CAFC4" w14:textId="77777777" w:rsidR="00133DEE" w:rsidRPr="001B1B09" w:rsidRDefault="00133DEE" w:rsidP="00BE3C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02FD1E2" w14:textId="77777777" w:rsidR="00133DEE" w:rsidRPr="001B1B09" w:rsidRDefault="00133DEE" w:rsidP="00BE3C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593C994" w14:textId="77777777" w:rsidR="00133DEE" w:rsidRPr="001B1B09" w:rsidRDefault="00133DEE" w:rsidP="00BE3C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</w:p>
        </w:tc>
      </w:tr>
      <w:tr w:rsidR="00133DEE" w:rsidRPr="001B1B09" w14:paraId="49CAA67B" w14:textId="77777777" w:rsidTr="00BE3C62">
        <w:trPr>
          <w:trHeight w:val="17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0D63FB5" w14:textId="77777777" w:rsidR="00133DEE" w:rsidRPr="001B1B09" w:rsidRDefault="00133DEE" w:rsidP="00BE3C62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mber of Slic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56CF56" w14:textId="77777777" w:rsidR="00133DEE" w:rsidRPr="001B1B09" w:rsidRDefault="00133DEE" w:rsidP="00BE3C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sz w:val="20"/>
                <w:szCs w:val="20"/>
              </w:rPr>
              <w:t>132 Axi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B5CBBC8" w14:textId="77777777" w:rsidR="00133DEE" w:rsidRPr="001B1B09" w:rsidRDefault="00133DEE" w:rsidP="00BE3C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sz w:val="20"/>
                <w:szCs w:val="20"/>
              </w:rPr>
              <w:t>74 Axi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F9CC192" w14:textId="77777777" w:rsidR="00133DEE" w:rsidRPr="001B1B09" w:rsidRDefault="00133DEE" w:rsidP="00BE3C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sz w:val="20"/>
                <w:szCs w:val="20"/>
              </w:rPr>
              <w:t>146 Axi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BBAD6AD" w14:textId="77777777" w:rsidR="00133DEE" w:rsidRPr="001B1B09" w:rsidRDefault="00133DEE" w:rsidP="00BE3C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sz w:val="20"/>
                <w:szCs w:val="20"/>
              </w:rPr>
              <w:t>31 Axial</w:t>
            </w:r>
          </w:p>
        </w:tc>
      </w:tr>
      <w:tr w:rsidR="00133DEE" w:rsidRPr="001B1B09" w14:paraId="77131359" w14:textId="77777777" w:rsidTr="00BE3C62">
        <w:trPr>
          <w:trHeight w:val="17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E618B6E" w14:textId="77777777" w:rsidR="00133DEE" w:rsidRPr="001B1B09" w:rsidRDefault="00133DEE" w:rsidP="00BE3C62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u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2EF77D" w14:textId="77777777" w:rsidR="00133DEE" w:rsidRPr="001B1B09" w:rsidRDefault="00133DEE" w:rsidP="00BE3C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7D9726B" w14:textId="77777777" w:rsidR="00133DEE" w:rsidRPr="001B1B09" w:rsidRDefault="00133DEE" w:rsidP="00BE3C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C073E05" w14:textId="77777777" w:rsidR="00133DEE" w:rsidRPr="001B1B09" w:rsidRDefault="00133DEE" w:rsidP="00BE3C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CE34D23" w14:textId="77777777" w:rsidR="00133DEE" w:rsidRPr="001B1B09" w:rsidRDefault="00133DEE" w:rsidP="00BE3C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33DEE" w:rsidRPr="001B1B09" w14:paraId="0E7695EA" w14:textId="77777777" w:rsidTr="00BE3C62">
        <w:trPr>
          <w:trHeight w:val="359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1DA4328" w14:textId="77777777" w:rsidR="00133DEE" w:rsidRPr="001B1B09" w:rsidRDefault="00133DEE" w:rsidP="00BE3C62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quisition Time (min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4F18E5" w14:textId="77777777" w:rsidR="00133DEE" w:rsidRPr="001B1B09" w:rsidRDefault="00133DEE" w:rsidP="00BE3C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sz w:val="20"/>
                <w:szCs w:val="20"/>
              </w:rPr>
              <w:t>9:50 (39:20 tota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E7AC7FA" w14:textId="77777777" w:rsidR="00133DEE" w:rsidRPr="001B1B09" w:rsidRDefault="00133DEE" w:rsidP="00BE3C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sz w:val="20"/>
                <w:szCs w:val="20"/>
              </w:rPr>
              <w:t>15: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756CA44" w14:textId="77777777" w:rsidR="00133DEE" w:rsidRPr="001B1B09" w:rsidRDefault="00133DEE" w:rsidP="00BE3C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sz w:val="20"/>
                <w:szCs w:val="20"/>
              </w:rPr>
              <w:t>8:40</w:t>
            </w:r>
          </w:p>
          <w:p w14:paraId="679A63B3" w14:textId="77777777" w:rsidR="00133DEE" w:rsidRPr="001B1B09" w:rsidRDefault="00133DEE" w:rsidP="00BE3C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8EFB16E" w14:textId="77777777" w:rsidR="00133DEE" w:rsidRPr="001B1B09" w:rsidRDefault="00133DEE" w:rsidP="00BE3C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sz w:val="20"/>
                <w:szCs w:val="20"/>
              </w:rPr>
              <w:t>8:00</w:t>
            </w:r>
          </w:p>
        </w:tc>
      </w:tr>
      <w:tr w:rsidR="00133DEE" w:rsidRPr="001B1B09" w14:paraId="4FABE928" w14:textId="77777777" w:rsidTr="00BE3C62">
        <w:trPr>
          <w:trHeight w:val="709"/>
        </w:trPr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661FA63" w14:textId="77777777" w:rsidR="00133DEE" w:rsidRPr="001B1B09" w:rsidRDefault="00133DEE" w:rsidP="00BE3C62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ffusion Encoding (s/mm²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7CF93A3" w14:textId="77777777" w:rsidR="00133DEE" w:rsidRPr="001B1B09" w:rsidRDefault="00133DEE" w:rsidP="00BE3C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sz w:val="20"/>
                <w:szCs w:val="20"/>
              </w:rPr>
              <w:t>6 × b=0</w:t>
            </w:r>
          </w:p>
          <w:p w14:paraId="615FAECD" w14:textId="77777777" w:rsidR="00133DEE" w:rsidRPr="001B1B09" w:rsidRDefault="00133DEE" w:rsidP="00BE3C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sz w:val="20"/>
                <w:szCs w:val="20"/>
              </w:rPr>
              <w:t>65 dir. × b=1000,</w:t>
            </w:r>
          </w:p>
          <w:p w14:paraId="2EC1DF77" w14:textId="77777777" w:rsidR="00133DEE" w:rsidRPr="001B1B09" w:rsidRDefault="00133DEE" w:rsidP="00BE3C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sz w:val="20"/>
                <w:szCs w:val="20"/>
              </w:rPr>
              <w:t>65 dir. × b=20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EA6AEC5" w14:textId="77777777" w:rsidR="00133DEE" w:rsidRPr="001B1B09" w:rsidRDefault="00133DEE" w:rsidP="00BE3C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sz w:val="20"/>
                <w:szCs w:val="20"/>
              </w:rPr>
              <w:t>1 × b=0</w:t>
            </w:r>
          </w:p>
          <w:p w14:paraId="3B8BB3E7" w14:textId="77777777" w:rsidR="00133DEE" w:rsidRPr="001B1B09" w:rsidRDefault="00133DEE" w:rsidP="00BE3C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sz w:val="20"/>
                <w:szCs w:val="20"/>
              </w:rPr>
              <w:t>37 dir. × b=10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98173D0" w14:textId="77777777" w:rsidR="00133DEE" w:rsidRPr="001B1B09" w:rsidRDefault="00133DEE" w:rsidP="00BE3C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644FD07" w14:textId="77777777" w:rsidR="00133DEE" w:rsidRPr="001B1B09" w:rsidRDefault="00133DEE" w:rsidP="00BE3C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1B09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p w14:paraId="111C87DD" w14:textId="77777777" w:rsidR="00133DEE" w:rsidRPr="001B1B09" w:rsidRDefault="00133DEE" w:rsidP="00133DEE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B1B0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0E94E515" w14:textId="711627BC" w:rsidR="00133DEE" w:rsidRPr="00B146BF" w:rsidRDefault="00133DEE" w:rsidP="00133DEE">
      <w:pPr>
        <w:rPr>
          <w:rFonts w:ascii="Times New Roman" w:eastAsia="Times New Roman" w:hAnsi="Times New Roman" w:cs="Times New Roman"/>
        </w:rPr>
      </w:pPr>
      <w:r w:rsidRPr="001B1B09">
        <w:rPr>
          <w:rFonts w:ascii="Times New Roman" w:eastAsia="Times New Roman" w:hAnsi="Times New Roman" w:cs="Times New Roman"/>
          <w:sz w:val="20"/>
          <w:szCs w:val="20"/>
        </w:rPr>
        <w:br w:type="page"/>
      </w:r>
      <w:bookmarkStart w:id="0" w:name="_Hlk111894248"/>
      <w:r w:rsidRPr="00133DEE">
        <w:rPr>
          <w:rFonts w:ascii="Times New Roman" w:eastAsia="Times New Roman" w:hAnsi="Times New Roman" w:cs="Times New Roman"/>
          <w:b/>
        </w:rPr>
        <w:lastRenderedPageBreak/>
        <w:t>SI Table 3</w:t>
      </w:r>
      <w:r w:rsidR="00A121E2">
        <w:rPr>
          <w:rFonts w:ascii="Times New Roman" w:eastAsia="Times New Roman" w:hAnsi="Times New Roman" w:cs="Times New Roman"/>
          <w:b/>
        </w:rPr>
        <w:t>:</w:t>
      </w:r>
      <w:r w:rsidRPr="00133DEE">
        <w:rPr>
          <w:rFonts w:ascii="Times New Roman" w:eastAsia="Times New Roman" w:hAnsi="Times New Roman" w:cs="Times New Roman"/>
          <w:b/>
        </w:rPr>
        <w:t xml:space="preserve"> </w:t>
      </w:r>
      <w:bookmarkEnd w:id="0"/>
      <w:r w:rsidRPr="00133DEE">
        <w:rPr>
          <w:rFonts w:ascii="Times New Roman" w:eastAsia="Times New Roman" w:hAnsi="Times New Roman" w:cs="Times New Roman"/>
          <w:b/>
        </w:rPr>
        <w:t>Summary of demographics, clinical and behavioral assessments across our full cohort as well as within the lean and overweight/obese groups separately.</w:t>
      </w:r>
      <w:r w:rsidRPr="00910608">
        <w:rPr>
          <w:rFonts w:ascii="Times New Roman" w:eastAsia="Times New Roman" w:hAnsi="Times New Roman" w:cs="Times New Roman"/>
        </w:rPr>
        <w:t xml:space="preserve"> SD = standard deviation; BDI = Beck’s depression inventory; BAI = Beck’s anxiety inventory; DEBQ = Dutch eating behavior questionnaire. *Student’s T test</w:t>
      </w:r>
      <w:r w:rsidR="000764E4">
        <w:rPr>
          <w:rFonts w:ascii="Times New Roman" w:eastAsia="Times New Roman" w:hAnsi="Times New Roman" w:cs="Times New Roman"/>
        </w:rPr>
        <w:t xml:space="preserve"> (two-sided)</w:t>
      </w:r>
      <w:r w:rsidRPr="00910608">
        <w:rPr>
          <w:rFonts w:ascii="Times New Roman" w:eastAsia="Times New Roman" w:hAnsi="Times New Roman" w:cs="Times New Roman"/>
        </w:rPr>
        <w:t xml:space="preserve"> comparing lean and obese groups.</w:t>
      </w:r>
    </w:p>
    <w:tbl>
      <w:tblPr>
        <w:tblStyle w:val="TableGrid1"/>
        <w:tblW w:w="10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170"/>
        <w:gridCol w:w="1800"/>
        <w:gridCol w:w="1980"/>
        <w:gridCol w:w="1170"/>
        <w:gridCol w:w="540"/>
      </w:tblGrid>
      <w:tr w:rsidR="00133DEE" w:rsidRPr="00060F58" w14:paraId="24E59A54" w14:textId="77777777" w:rsidTr="00BE3C62">
        <w:trPr>
          <w:trHeight w:val="419"/>
        </w:trPr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14:paraId="01250829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0" w:type="dxa"/>
            <w:gridSpan w:val="3"/>
            <w:tcBorders>
              <w:bottom w:val="single" w:sz="4" w:space="0" w:color="auto"/>
            </w:tcBorders>
            <w:vAlign w:val="center"/>
          </w:tcPr>
          <w:p w14:paraId="04B6C2D9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0F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nge-prone cohort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25DA9EA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0E4C6C5B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133DEE" w:rsidRPr="00060F58" w14:paraId="4CC72262" w14:textId="77777777" w:rsidTr="00BE3C62">
        <w:trPr>
          <w:trHeight w:val="402"/>
        </w:trPr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14:paraId="175E55FF" w14:textId="77777777" w:rsidR="00133DEE" w:rsidRPr="00060F58" w:rsidRDefault="00133DEE" w:rsidP="00BE3C6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915C412" w14:textId="77777777" w:rsidR="00133DEE" w:rsidRPr="00060F58" w:rsidRDefault="00133DEE" w:rsidP="00BE3C6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0F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</w:t>
            </w:r>
          </w:p>
          <w:p w14:paraId="730FB55C" w14:textId="77777777" w:rsidR="00133DEE" w:rsidRPr="00060F58" w:rsidRDefault="00133DEE" w:rsidP="00BE3C6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0F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= 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CAD8DEC" w14:textId="77777777" w:rsidR="00133DEE" w:rsidRPr="00060F58" w:rsidRDefault="00133DEE" w:rsidP="00BE3C6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0F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an (BMI &lt; 25)</w:t>
            </w:r>
          </w:p>
          <w:p w14:paraId="692A682E" w14:textId="77777777" w:rsidR="00133DEE" w:rsidRPr="00060F58" w:rsidRDefault="00133DEE" w:rsidP="00BE3C6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0F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= 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1AEB9790" w14:textId="77777777" w:rsidR="00133DEE" w:rsidRPr="00060F58" w:rsidRDefault="00133DEE" w:rsidP="00BE3C6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weight/</w:t>
            </w:r>
            <w:r w:rsidRPr="00060F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bese (BMI &gt;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</w:t>
            </w:r>
            <w:r w:rsidRPr="00060F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60F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B222389" w14:textId="77777777" w:rsidR="00133DEE" w:rsidRPr="00060F58" w:rsidRDefault="00133DEE" w:rsidP="00BE3C6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4E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ent’s T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47BA2FC3" w14:textId="77777777" w:rsidR="00133DEE" w:rsidRPr="00060F58" w:rsidRDefault="00133DEE" w:rsidP="00BE3C6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0F5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060F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133DEE" w:rsidRPr="00060F58" w14:paraId="69353E0F" w14:textId="77777777" w:rsidTr="00BE3C62">
        <w:trPr>
          <w:trHeight w:val="200"/>
        </w:trPr>
        <w:tc>
          <w:tcPr>
            <w:tcW w:w="3510" w:type="dxa"/>
            <w:tcBorders>
              <w:top w:val="single" w:sz="4" w:space="0" w:color="auto"/>
            </w:tcBorders>
          </w:tcPr>
          <w:p w14:paraId="0E7EDB94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0F58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years (SD)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</w:tcPr>
          <w:p w14:paraId="33BA654E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0F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(</w:t>
            </w:r>
            <w:r w:rsidRPr="00060F5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</w:tcBorders>
          </w:tcPr>
          <w:p w14:paraId="10CD1F14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6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282E0F85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(6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A161F36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16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4 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0DB80F72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0F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</w:tr>
      <w:tr w:rsidR="00133DEE" w:rsidRPr="00060F58" w14:paraId="5F92E9BF" w14:textId="77777777" w:rsidTr="00BE3C62">
        <w:trPr>
          <w:trHeight w:val="200"/>
        </w:trPr>
        <w:tc>
          <w:tcPr>
            <w:tcW w:w="3510" w:type="dxa"/>
          </w:tcPr>
          <w:p w14:paraId="3A9AC7C0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0F58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5EEDE5B8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0F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7 (</w:t>
            </w:r>
            <w:r w:rsidRPr="00060F5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67929CEE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9 (1.8)</w:t>
            </w:r>
          </w:p>
        </w:tc>
        <w:tc>
          <w:tcPr>
            <w:tcW w:w="1980" w:type="dxa"/>
          </w:tcPr>
          <w:p w14:paraId="7E9B5589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6 (7.6)</w:t>
            </w:r>
          </w:p>
        </w:tc>
        <w:tc>
          <w:tcPr>
            <w:tcW w:w="1170" w:type="dxa"/>
          </w:tcPr>
          <w:p w14:paraId="282D6B5F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0F5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40" w:type="dxa"/>
          </w:tcPr>
          <w:p w14:paraId="717CE610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60F5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</w:t>
            </w:r>
          </w:p>
        </w:tc>
      </w:tr>
      <w:tr w:rsidR="00133DEE" w:rsidRPr="00060F58" w14:paraId="7E5DB3DA" w14:textId="77777777" w:rsidTr="00BE3C62">
        <w:trPr>
          <w:trHeight w:val="192"/>
        </w:trPr>
        <w:tc>
          <w:tcPr>
            <w:tcW w:w="3510" w:type="dxa"/>
          </w:tcPr>
          <w:p w14:paraId="221E40FF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0F58">
              <w:rPr>
                <w:rFonts w:ascii="Times New Roman" w:hAnsi="Times New Roman" w:cs="Times New Roman"/>
                <w:sz w:val="20"/>
                <w:szCs w:val="20"/>
              </w:rPr>
              <w:t>Binge frequency per wee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7DB02CBB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0F58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60F58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6AB107AE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 (1.2)</w:t>
            </w:r>
          </w:p>
        </w:tc>
        <w:tc>
          <w:tcPr>
            <w:tcW w:w="1980" w:type="dxa"/>
          </w:tcPr>
          <w:p w14:paraId="248080E5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 (1.6)</w:t>
            </w:r>
          </w:p>
        </w:tc>
        <w:tc>
          <w:tcPr>
            <w:tcW w:w="1170" w:type="dxa"/>
          </w:tcPr>
          <w:p w14:paraId="70DD8D22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16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540" w:type="dxa"/>
          </w:tcPr>
          <w:p w14:paraId="7E7C372D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60F5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6</w:t>
            </w:r>
          </w:p>
        </w:tc>
      </w:tr>
      <w:tr w:rsidR="00133DEE" w:rsidRPr="00060F58" w14:paraId="00D76D40" w14:textId="77777777" w:rsidTr="00BE3C62">
        <w:trPr>
          <w:trHeight w:val="200"/>
        </w:trPr>
        <w:tc>
          <w:tcPr>
            <w:tcW w:w="3510" w:type="dxa"/>
          </w:tcPr>
          <w:p w14:paraId="6BC9B1CC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0F58">
              <w:rPr>
                <w:rFonts w:ascii="Times New Roman" w:hAnsi="Times New Roman" w:cs="Times New Roman"/>
                <w:sz w:val="20"/>
                <w:szCs w:val="20"/>
              </w:rPr>
              <w:t>Purging frequency per wee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33B6C5D6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0F5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60F58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05D07DC9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 (0.7)</w:t>
            </w:r>
          </w:p>
        </w:tc>
        <w:tc>
          <w:tcPr>
            <w:tcW w:w="1980" w:type="dxa"/>
          </w:tcPr>
          <w:p w14:paraId="2A762FBC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1)</w:t>
            </w:r>
          </w:p>
        </w:tc>
        <w:tc>
          <w:tcPr>
            <w:tcW w:w="1170" w:type="dxa"/>
          </w:tcPr>
          <w:p w14:paraId="1311FD1E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3</w:t>
            </w:r>
          </w:p>
        </w:tc>
        <w:tc>
          <w:tcPr>
            <w:tcW w:w="540" w:type="dxa"/>
          </w:tcPr>
          <w:p w14:paraId="342815C1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60F5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6</w:t>
            </w:r>
          </w:p>
        </w:tc>
      </w:tr>
      <w:tr w:rsidR="00133DEE" w:rsidRPr="00060F58" w14:paraId="0D18D8CB" w14:textId="77777777" w:rsidTr="00BE3C62">
        <w:trPr>
          <w:trHeight w:val="200"/>
        </w:trPr>
        <w:tc>
          <w:tcPr>
            <w:tcW w:w="3510" w:type="dxa"/>
          </w:tcPr>
          <w:p w14:paraId="6386E572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0F58">
              <w:rPr>
                <w:rFonts w:ascii="Times New Roman" w:hAnsi="Times New Roman" w:cs="Times New Roman"/>
                <w:sz w:val="20"/>
                <w:szCs w:val="20"/>
              </w:rPr>
              <w:t>BDI-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91D4545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0F5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60F58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02F73ADE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 (8.1)</w:t>
            </w:r>
          </w:p>
        </w:tc>
        <w:tc>
          <w:tcPr>
            <w:tcW w:w="1980" w:type="dxa"/>
          </w:tcPr>
          <w:p w14:paraId="6199FF1C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5 (7.4)</w:t>
            </w:r>
          </w:p>
        </w:tc>
        <w:tc>
          <w:tcPr>
            <w:tcW w:w="1170" w:type="dxa"/>
          </w:tcPr>
          <w:p w14:paraId="6BDCB24F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16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4</w:t>
            </w:r>
          </w:p>
        </w:tc>
        <w:tc>
          <w:tcPr>
            <w:tcW w:w="540" w:type="dxa"/>
          </w:tcPr>
          <w:p w14:paraId="0CB16914" w14:textId="77777777" w:rsidR="00133DEE" w:rsidRPr="004C32B4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C32B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8</w:t>
            </w:r>
          </w:p>
        </w:tc>
      </w:tr>
      <w:tr w:rsidR="00133DEE" w:rsidRPr="00060F58" w14:paraId="7F68F6E9" w14:textId="77777777" w:rsidTr="00BE3C62">
        <w:trPr>
          <w:trHeight w:val="200"/>
        </w:trPr>
        <w:tc>
          <w:tcPr>
            <w:tcW w:w="3510" w:type="dxa"/>
          </w:tcPr>
          <w:p w14:paraId="0D41A3E3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60F58">
              <w:rPr>
                <w:rFonts w:ascii="Times New Roman" w:hAnsi="Times New Roman" w:cs="Times New Roman"/>
                <w:sz w:val="20"/>
                <w:szCs w:val="20"/>
              </w:rPr>
              <w:t>BA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2A390186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0F58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6</w:t>
            </w:r>
            <w:r w:rsidRPr="00060F5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67FC4526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6.7)</w:t>
            </w:r>
          </w:p>
        </w:tc>
        <w:tc>
          <w:tcPr>
            <w:tcW w:w="1980" w:type="dxa"/>
          </w:tcPr>
          <w:p w14:paraId="53F5A9FB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 (6.2)</w:t>
            </w:r>
          </w:p>
        </w:tc>
        <w:tc>
          <w:tcPr>
            <w:tcW w:w="1170" w:type="dxa"/>
          </w:tcPr>
          <w:p w14:paraId="1286E099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540" w:type="dxa"/>
          </w:tcPr>
          <w:p w14:paraId="5B62FBF6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60F5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2</w:t>
            </w:r>
          </w:p>
        </w:tc>
      </w:tr>
      <w:tr w:rsidR="00133DEE" w:rsidRPr="00060F58" w14:paraId="75C426E1" w14:textId="77777777" w:rsidTr="00BE3C62">
        <w:trPr>
          <w:trHeight w:val="200"/>
        </w:trPr>
        <w:tc>
          <w:tcPr>
            <w:tcW w:w="3510" w:type="dxa"/>
          </w:tcPr>
          <w:p w14:paraId="78D55415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BQ </w:t>
            </w:r>
            <w:r w:rsidRPr="004624B5">
              <w:rPr>
                <w:rFonts w:ascii="Times New Roman" w:hAnsi="Times New Roman" w:cs="Times New Roman"/>
                <w:sz w:val="20"/>
                <w:szCs w:val="20"/>
              </w:rPr>
              <w:t>restrained eat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2B07AB2E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 (0.8)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603EDFCC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 (0.7)</w:t>
            </w:r>
          </w:p>
        </w:tc>
        <w:tc>
          <w:tcPr>
            <w:tcW w:w="1980" w:type="dxa"/>
          </w:tcPr>
          <w:p w14:paraId="671C7803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 (1)</w:t>
            </w:r>
          </w:p>
        </w:tc>
        <w:tc>
          <w:tcPr>
            <w:tcW w:w="1170" w:type="dxa"/>
          </w:tcPr>
          <w:p w14:paraId="4A35024D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16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540" w:type="dxa"/>
          </w:tcPr>
          <w:p w14:paraId="6EA61D6F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60F5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6</w:t>
            </w:r>
          </w:p>
        </w:tc>
      </w:tr>
      <w:tr w:rsidR="00133DEE" w:rsidRPr="00060F58" w14:paraId="760AD660" w14:textId="77777777" w:rsidTr="00BE3C62">
        <w:trPr>
          <w:trHeight w:val="200"/>
        </w:trPr>
        <w:tc>
          <w:tcPr>
            <w:tcW w:w="3510" w:type="dxa"/>
          </w:tcPr>
          <w:p w14:paraId="011473D0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BQ </w:t>
            </w:r>
            <w:r w:rsidRPr="004624B5">
              <w:rPr>
                <w:rFonts w:ascii="Times New Roman" w:hAnsi="Times New Roman" w:cs="Times New Roman"/>
                <w:sz w:val="20"/>
                <w:szCs w:val="20"/>
              </w:rPr>
              <w:t>emotional eat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8AB9F99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 (1)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3B166A6E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 (1.1)</w:t>
            </w:r>
          </w:p>
        </w:tc>
        <w:tc>
          <w:tcPr>
            <w:tcW w:w="1980" w:type="dxa"/>
          </w:tcPr>
          <w:p w14:paraId="65FDC5A1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 (1)</w:t>
            </w:r>
          </w:p>
        </w:tc>
        <w:tc>
          <w:tcPr>
            <w:tcW w:w="1170" w:type="dxa"/>
          </w:tcPr>
          <w:p w14:paraId="5393948B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16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540" w:type="dxa"/>
          </w:tcPr>
          <w:p w14:paraId="5FB67747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66</w:t>
            </w:r>
          </w:p>
        </w:tc>
      </w:tr>
      <w:tr w:rsidR="00133DEE" w:rsidRPr="00060F58" w14:paraId="4A80BE26" w14:textId="77777777" w:rsidTr="00BE3C62">
        <w:trPr>
          <w:trHeight w:val="200"/>
        </w:trPr>
        <w:tc>
          <w:tcPr>
            <w:tcW w:w="3510" w:type="dxa"/>
          </w:tcPr>
          <w:p w14:paraId="18CF1D2F" w14:textId="77777777" w:rsidR="00133DEE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BQ </w:t>
            </w:r>
            <w:r w:rsidRPr="004624B5">
              <w:rPr>
                <w:rFonts w:ascii="Times New Roman" w:hAnsi="Times New Roman" w:cs="Times New Roman"/>
                <w:sz w:val="20"/>
                <w:szCs w:val="20"/>
              </w:rPr>
              <w:t>externally driven eat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5C9F54BC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 (0.7)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6782A722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 (0.7)</w:t>
            </w:r>
          </w:p>
        </w:tc>
        <w:tc>
          <w:tcPr>
            <w:tcW w:w="1980" w:type="dxa"/>
          </w:tcPr>
          <w:p w14:paraId="1A52A057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 (0.6)</w:t>
            </w:r>
          </w:p>
        </w:tc>
        <w:tc>
          <w:tcPr>
            <w:tcW w:w="1170" w:type="dxa"/>
          </w:tcPr>
          <w:p w14:paraId="6EDDED0A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16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540" w:type="dxa"/>
          </w:tcPr>
          <w:p w14:paraId="52DB84C1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90</w:t>
            </w:r>
          </w:p>
        </w:tc>
      </w:tr>
    </w:tbl>
    <w:p w14:paraId="480B9012" w14:textId="77777777" w:rsidR="00133DEE" w:rsidRPr="00F45137" w:rsidRDefault="00133DEE" w:rsidP="00133DEE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EA2DB53" w14:textId="77777777" w:rsidR="00133DEE" w:rsidRDefault="00133DEE" w:rsidP="00133DEE">
      <w:pPr>
        <w:rPr>
          <w:rFonts w:ascii="Times New Roman" w:eastAsia="Times New Roman" w:hAnsi="Times New Roman" w:cs="Times New Roman"/>
          <w:b/>
        </w:rPr>
      </w:pPr>
    </w:p>
    <w:p w14:paraId="48C508B8" w14:textId="521D6EA5" w:rsidR="00133DEE" w:rsidRDefault="00133DEE" w:rsidP="00133DEE">
      <w:pPr>
        <w:rPr>
          <w:rFonts w:ascii="Times New Roman" w:eastAsia="Times New Roman" w:hAnsi="Times New Roman" w:cs="Times New Roman"/>
        </w:rPr>
      </w:pPr>
      <w:r w:rsidRPr="00133DEE">
        <w:rPr>
          <w:rFonts w:ascii="Times New Roman" w:eastAsia="Times New Roman" w:hAnsi="Times New Roman" w:cs="Times New Roman"/>
          <w:b/>
        </w:rPr>
        <w:t>SI Table 4</w:t>
      </w:r>
      <w:r w:rsidR="00A121E2">
        <w:rPr>
          <w:rFonts w:ascii="Times New Roman" w:eastAsia="Times New Roman" w:hAnsi="Times New Roman" w:cs="Times New Roman"/>
          <w:b/>
        </w:rPr>
        <w:t>:</w:t>
      </w:r>
      <w:r w:rsidRPr="00133DEE">
        <w:rPr>
          <w:rFonts w:ascii="Times New Roman" w:eastAsia="Times New Roman" w:hAnsi="Times New Roman" w:cs="Times New Roman"/>
          <w:b/>
        </w:rPr>
        <w:t xml:space="preserve"> Summary of rsFC between the LH and control regions in our full cohort as well as within the lean and </w:t>
      </w:r>
      <w:bookmarkStart w:id="1" w:name="_Hlk115294899"/>
      <w:r w:rsidRPr="00133DEE">
        <w:rPr>
          <w:rFonts w:ascii="Times New Roman" w:eastAsia="Times New Roman" w:hAnsi="Times New Roman" w:cs="Times New Roman"/>
          <w:b/>
        </w:rPr>
        <w:t>overweight/</w:t>
      </w:r>
      <w:bookmarkEnd w:id="1"/>
      <w:r w:rsidRPr="00133DEE">
        <w:rPr>
          <w:rFonts w:ascii="Times New Roman" w:eastAsia="Times New Roman" w:hAnsi="Times New Roman" w:cs="Times New Roman"/>
          <w:b/>
        </w:rPr>
        <w:t>obese groups separately.</w:t>
      </w:r>
      <w:r w:rsidRPr="00C220B4">
        <w:rPr>
          <w:rFonts w:ascii="Times New Roman" w:eastAsia="Times New Roman" w:hAnsi="Times New Roman" w:cs="Times New Roman"/>
        </w:rPr>
        <w:t xml:space="preserve"> LH = Lateral hypothalamus; rsFC = resting-state functional connectivity; SD = standard deviation. *Student’s T test </w:t>
      </w:r>
      <w:r w:rsidR="000764E4">
        <w:rPr>
          <w:rFonts w:ascii="Times New Roman" w:eastAsia="Times New Roman" w:hAnsi="Times New Roman" w:cs="Times New Roman"/>
        </w:rPr>
        <w:t>(two-sided)</w:t>
      </w:r>
      <w:r w:rsidR="000764E4" w:rsidRPr="00910608">
        <w:rPr>
          <w:rFonts w:ascii="Times New Roman" w:eastAsia="Times New Roman" w:hAnsi="Times New Roman" w:cs="Times New Roman"/>
        </w:rPr>
        <w:t xml:space="preserve"> </w:t>
      </w:r>
      <w:r w:rsidRPr="00C220B4">
        <w:rPr>
          <w:rFonts w:ascii="Times New Roman" w:eastAsia="Times New Roman" w:hAnsi="Times New Roman" w:cs="Times New Roman"/>
        </w:rPr>
        <w:t>comparing lean and overweight/obese groups.</w:t>
      </w:r>
    </w:p>
    <w:tbl>
      <w:tblPr>
        <w:tblStyle w:val="TableGrid1"/>
        <w:tblW w:w="10165" w:type="dxa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1260"/>
        <w:gridCol w:w="1800"/>
        <w:gridCol w:w="2070"/>
        <w:gridCol w:w="1440"/>
        <w:gridCol w:w="625"/>
      </w:tblGrid>
      <w:tr w:rsidR="00133DEE" w:rsidRPr="00060F58" w14:paraId="6C0BDB8E" w14:textId="77777777" w:rsidTr="00BE3C62">
        <w:trPr>
          <w:trHeight w:val="419"/>
        </w:trPr>
        <w:tc>
          <w:tcPr>
            <w:tcW w:w="2970" w:type="dxa"/>
            <w:tcBorders>
              <w:bottom w:val="single" w:sz="4" w:space="0" w:color="auto"/>
            </w:tcBorders>
            <w:vAlign w:val="center"/>
          </w:tcPr>
          <w:p w14:paraId="49EC6790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04043947"/>
          </w:p>
        </w:tc>
        <w:tc>
          <w:tcPr>
            <w:tcW w:w="5130" w:type="dxa"/>
            <w:gridSpan w:val="3"/>
            <w:tcBorders>
              <w:bottom w:val="single" w:sz="4" w:space="0" w:color="auto"/>
            </w:tcBorders>
            <w:vAlign w:val="center"/>
          </w:tcPr>
          <w:p w14:paraId="0D4DEEA9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0F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nge-prone cohort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1C979BA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625" w:type="dxa"/>
            <w:tcBorders>
              <w:bottom w:val="single" w:sz="4" w:space="0" w:color="auto"/>
            </w:tcBorders>
            <w:vAlign w:val="center"/>
          </w:tcPr>
          <w:p w14:paraId="294F8E1E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133DEE" w:rsidRPr="00060F58" w14:paraId="5BB2DBFE" w14:textId="77777777" w:rsidTr="00BE3C62">
        <w:trPr>
          <w:trHeight w:val="402"/>
        </w:trPr>
        <w:tc>
          <w:tcPr>
            <w:tcW w:w="2970" w:type="dxa"/>
            <w:tcBorders>
              <w:bottom w:val="single" w:sz="4" w:space="0" w:color="auto"/>
            </w:tcBorders>
            <w:vAlign w:val="center"/>
          </w:tcPr>
          <w:p w14:paraId="1DF2D272" w14:textId="77777777" w:rsidR="00133DEE" w:rsidRPr="00060F58" w:rsidRDefault="00133DEE" w:rsidP="00BE3C6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7801CA2" w14:textId="77777777" w:rsidR="00133DEE" w:rsidRPr="00060F58" w:rsidRDefault="00133DEE" w:rsidP="00BE3C6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0F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8D735B0" w14:textId="77777777" w:rsidR="00133DEE" w:rsidRPr="00060F58" w:rsidRDefault="00133DEE" w:rsidP="00BE3C6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0F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an (BMI &lt; 25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53337BAD" w14:textId="77777777" w:rsidR="00133DEE" w:rsidRPr="00060F58" w:rsidRDefault="00133DEE" w:rsidP="00BE3C6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weight/</w:t>
            </w:r>
            <w:r w:rsidRPr="00060F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bese (BMI &gt;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</w:t>
            </w:r>
            <w:r w:rsidRPr="00060F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91C7469" w14:textId="77777777" w:rsidR="00133DEE" w:rsidRPr="00060F58" w:rsidRDefault="00133DEE" w:rsidP="00BE3C6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4E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ent’s T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vAlign w:val="center"/>
          </w:tcPr>
          <w:p w14:paraId="53AAD4CF" w14:textId="77777777" w:rsidR="00133DEE" w:rsidRPr="00060F58" w:rsidRDefault="00133DEE" w:rsidP="00BE3C6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0F5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060F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</w:tr>
      <w:tr w:rsidR="00133DEE" w:rsidRPr="00060F58" w14:paraId="2CD88C07" w14:textId="77777777" w:rsidTr="00BE3C62">
        <w:trPr>
          <w:trHeight w:val="200"/>
        </w:trPr>
        <w:tc>
          <w:tcPr>
            <w:tcW w:w="2970" w:type="dxa"/>
          </w:tcPr>
          <w:p w14:paraId="77AE9475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H</w:t>
            </w:r>
            <w:r w:rsidRPr="00060F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mygdala rsF</w:t>
            </w:r>
            <w:r w:rsidRPr="00060F5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7F825000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0F5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 (</w:t>
            </w:r>
            <w:r w:rsidRPr="00060F5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)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454407CF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 (0.18)</w:t>
            </w:r>
          </w:p>
        </w:tc>
        <w:tc>
          <w:tcPr>
            <w:tcW w:w="2070" w:type="dxa"/>
          </w:tcPr>
          <w:p w14:paraId="5DEC7B1F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 (0.23)</w:t>
            </w:r>
          </w:p>
        </w:tc>
        <w:tc>
          <w:tcPr>
            <w:tcW w:w="1440" w:type="dxa"/>
          </w:tcPr>
          <w:p w14:paraId="543C35D1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625" w:type="dxa"/>
          </w:tcPr>
          <w:p w14:paraId="24E97FCC" w14:textId="77777777" w:rsidR="00133DEE" w:rsidRPr="008B0EA7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B0EA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</w:tr>
      <w:tr w:rsidR="00133DEE" w:rsidRPr="00060F58" w14:paraId="50F06C35" w14:textId="77777777" w:rsidTr="00BE3C62">
        <w:trPr>
          <w:trHeight w:val="200"/>
        </w:trPr>
        <w:tc>
          <w:tcPr>
            <w:tcW w:w="2970" w:type="dxa"/>
          </w:tcPr>
          <w:p w14:paraId="0A80B6FF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H</w:t>
            </w:r>
            <w:r w:rsidRPr="00060F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ppocampus rsF</w:t>
            </w:r>
            <w:r w:rsidRPr="00060F5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06F90EEF" w14:textId="77777777" w:rsidR="00133DEE" w:rsidRPr="00060F58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 (0.20)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1BBEA671" w14:textId="77777777" w:rsidR="00133DEE" w:rsidRPr="00433446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6">
              <w:rPr>
                <w:rFonts w:ascii="Times New Roman" w:hAnsi="Times New Roman" w:cs="Times New Roman"/>
                <w:sz w:val="20"/>
                <w:szCs w:val="20"/>
              </w:rPr>
              <w:t>0.16 (0.23)</w:t>
            </w:r>
          </w:p>
        </w:tc>
        <w:tc>
          <w:tcPr>
            <w:tcW w:w="2070" w:type="dxa"/>
          </w:tcPr>
          <w:p w14:paraId="7C03F8B1" w14:textId="77777777" w:rsidR="00133DEE" w:rsidRPr="00433446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3446">
              <w:rPr>
                <w:rFonts w:ascii="Times New Roman" w:hAnsi="Times New Roman" w:cs="Times New Roman"/>
                <w:sz w:val="20"/>
                <w:szCs w:val="20"/>
              </w:rPr>
              <w:t>0.08 (0.18)</w:t>
            </w:r>
          </w:p>
        </w:tc>
        <w:tc>
          <w:tcPr>
            <w:tcW w:w="1440" w:type="dxa"/>
          </w:tcPr>
          <w:p w14:paraId="3F688E9E" w14:textId="77777777" w:rsidR="00133DEE" w:rsidRPr="00433446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3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</w:t>
            </w:r>
          </w:p>
        </w:tc>
        <w:tc>
          <w:tcPr>
            <w:tcW w:w="625" w:type="dxa"/>
          </w:tcPr>
          <w:p w14:paraId="29342807" w14:textId="77777777" w:rsidR="00133DEE" w:rsidRPr="00433446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3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4</w:t>
            </w:r>
          </w:p>
        </w:tc>
      </w:tr>
      <w:tr w:rsidR="00133DEE" w:rsidRPr="00060F58" w14:paraId="6E7FB674" w14:textId="77777777" w:rsidTr="00BE3C62">
        <w:trPr>
          <w:trHeight w:val="200"/>
        </w:trPr>
        <w:tc>
          <w:tcPr>
            <w:tcW w:w="2970" w:type="dxa"/>
          </w:tcPr>
          <w:p w14:paraId="32741B06" w14:textId="77777777" w:rsidR="00133DEE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H-motor cortex rsFC (SD)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2B3D92FE" w14:textId="77777777" w:rsidR="00133DEE" w:rsidRPr="00433446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513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433446">
              <w:rPr>
                <w:rFonts w:ascii="Times New Roman" w:hAnsi="Times New Roman" w:cs="Times New Roman"/>
                <w:sz w:val="20"/>
                <w:szCs w:val="20"/>
              </w:rPr>
              <w:t xml:space="preserve"> (0.15)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743CDDA2" w14:textId="77777777" w:rsidR="00133DEE" w:rsidRPr="00433446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513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Pr="00433446">
              <w:rPr>
                <w:rFonts w:ascii="Times New Roman" w:hAnsi="Times New Roman" w:cs="Times New Roman"/>
                <w:sz w:val="20"/>
                <w:szCs w:val="20"/>
              </w:rPr>
              <w:t xml:space="preserve"> (0.15)</w:t>
            </w:r>
          </w:p>
        </w:tc>
        <w:tc>
          <w:tcPr>
            <w:tcW w:w="2070" w:type="dxa"/>
          </w:tcPr>
          <w:p w14:paraId="5E0F7501" w14:textId="77777777" w:rsidR="00133DEE" w:rsidRPr="00433446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51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F4513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Pr="00433446">
              <w:rPr>
                <w:rFonts w:ascii="Times New Roman" w:hAnsi="Times New Roman" w:cs="Times New Roman"/>
                <w:sz w:val="20"/>
                <w:szCs w:val="20"/>
              </w:rPr>
              <w:t xml:space="preserve"> (0.15)</w:t>
            </w:r>
          </w:p>
        </w:tc>
        <w:tc>
          <w:tcPr>
            <w:tcW w:w="1440" w:type="dxa"/>
          </w:tcPr>
          <w:p w14:paraId="12088999" w14:textId="77777777" w:rsidR="00133DEE" w:rsidRPr="00433446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3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625" w:type="dxa"/>
          </w:tcPr>
          <w:p w14:paraId="6C936B13" w14:textId="77777777" w:rsidR="00133DEE" w:rsidRPr="00433446" w:rsidRDefault="00133DEE" w:rsidP="00BE3C62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344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2</w:t>
            </w:r>
          </w:p>
        </w:tc>
      </w:tr>
      <w:bookmarkEnd w:id="2"/>
    </w:tbl>
    <w:p w14:paraId="34877867" w14:textId="77777777" w:rsidR="00133DEE" w:rsidRDefault="00133DEE" w:rsidP="00133DEE">
      <w:pPr>
        <w:spacing w:line="360" w:lineRule="auto"/>
        <w:rPr>
          <w:rFonts w:ascii="Times New Roman" w:eastAsia="Times New Roman" w:hAnsi="Times New Roman" w:cs="Times New Roman"/>
          <w:color w:val="1F3864"/>
        </w:rPr>
      </w:pPr>
    </w:p>
    <w:p w14:paraId="7D76C756" w14:textId="77777777" w:rsidR="00133DEE" w:rsidRDefault="00133DEE" w:rsidP="00070992"/>
    <w:sectPr w:rsidR="00133D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F89"/>
    <w:rsid w:val="00070992"/>
    <w:rsid w:val="000764E4"/>
    <w:rsid w:val="00133DEE"/>
    <w:rsid w:val="00134D6F"/>
    <w:rsid w:val="00197122"/>
    <w:rsid w:val="0038463D"/>
    <w:rsid w:val="006530F0"/>
    <w:rsid w:val="007B7BDC"/>
    <w:rsid w:val="007E0F89"/>
    <w:rsid w:val="00846192"/>
    <w:rsid w:val="00A121E2"/>
    <w:rsid w:val="00B614CC"/>
    <w:rsid w:val="00C24294"/>
    <w:rsid w:val="00C60F7C"/>
    <w:rsid w:val="00D6632E"/>
    <w:rsid w:val="00F92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42E79"/>
  <w15:chartTrackingRefBased/>
  <w15:docId w15:val="{8B7936BF-781D-4A37-BB9F-9D66775D4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992"/>
    <w:rPr>
      <w:rFonts w:ascii="Calibri" w:eastAsia="Calibri" w:hAnsi="Calibri" w:cs="Calibri"/>
    </w:rPr>
  </w:style>
  <w:style w:type="paragraph" w:styleId="Heading1">
    <w:name w:val="heading 1"/>
    <w:basedOn w:val="Normal"/>
    <w:link w:val="Heading1Char"/>
    <w:uiPriority w:val="9"/>
    <w:qFormat/>
    <w:rsid w:val="0007099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099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customStyle="1" w:styleId="TableGrid1">
    <w:name w:val="Table Grid1"/>
    <w:basedOn w:val="TableNormal"/>
    <w:next w:val="TableGrid"/>
    <w:uiPriority w:val="39"/>
    <w:rsid w:val="00133DEE"/>
    <w:pPr>
      <w:spacing w:after="0" w:line="240" w:lineRule="auto"/>
    </w:pPr>
    <w:rPr>
      <w:rFonts w:ascii="Garamond" w:eastAsia="Calibri" w:hAnsi="Garamond" w:cs="Calibri"/>
      <w:spacing w:val="1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33D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76</Words>
  <Characters>271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. N. Barbosa MD</dc:creator>
  <cp:keywords/>
  <dc:description/>
  <cp:lastModifiedBy>Daniel A. N. Barbosa MD</cp:lastModifiedBy>
  <cp:revision>5</cp:revision>
  <dcterms:created xsi:type="dcterms:W3CDTF">2023-02-19T23:09:00Z</dcterms:created>
  <dcterms:modified xsi:type="dcterms:W3CDTF">2023-02-20T01:33:00Z</dcterms:modified>
</cp:coreProperties>
</file>